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3"/>
        <w:gridCol w:w="1560"/>
        <w:gridCol w:w="1701"/>
        <w:gridCol w:w="1842"/>
        <w:gridCol w:w="709"/>
      </w:tblGrid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nl-NL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nl-NL"/>
              </w:rPr>
              <w:t>Characteristic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nl-NL"/>
              </w:rPr>
              <w:t>Responder SDQ mother and/or teache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nl-NL"/>
              </w:rPr>
              <w:t>Non-responder SDQ mother and/or teacher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nl-NL"/>
              </w:rPr>
              <w:t>P-value</w:t>
            </w:r>
          </w:p>
        </w:tc>
      </w:tr>
      <w:tr>
        <w:trPr>
          <w:trHeight w:val="465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nl-NL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=4553 (73.9%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=1604 (26.1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nl-NL"/>
              </w:rPr>
              <w:t>Pregnanc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Gestational ag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Mea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 xml:space="preserve"> in weeks (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Premature (&lt;37 weeks)</w:t>
              <w:br/>
              <w:t>Early premature (&lt;32 week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Mild premature (32-37 weeks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9.46 (1.73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17 (4.8%)</w:t>
              <w:br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4 (0.5%)</w:t>
              <w:br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93 (4.2%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9.32 (1.8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87 (5.4%)</w:t>
              <w:br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2 (0.7%)</w:t>
              <w:br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75 (4.7%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00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nl-NL"/>
              </w:rPr>
              <w:t>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2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3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458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Parity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% nullipar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56.4%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53.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0.029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Maternal cigarette smok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399 (8.8%)</w:t>
              <w:b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200 (12.5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&lt;0.00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US" w:eastAsia="nl-N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Maternal alcohol u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158 (25.4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842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48 (15.4%)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&lt;0.00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nl-NL"/>
              </w:rPr>
              <w:t xml:space="preserve">Child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nl-NL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Bo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2287 (50.2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783 (48.8%)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0.330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Girl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2266 (49.8%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821 (51.2%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Birth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weigh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Mean in gram (S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468.9 (541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406.9 (569.1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&lt;0.00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Small for gestational age (&lt;p10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409 (9.0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158 (9.8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0.380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Birth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location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Ho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348 (29.6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137 (68.9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68 (1.5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384 (23.9%)</w:t>
              <w:br/>
              <w:t>1195 (74.5%)</w:t>
              <w:br/>
              <w:t>25 (1.6%)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0.00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 w:eastAsia="nl-NL"/>
              </w:rPr>
              <w:t>*</w:t>
            </w:r>
          </w:p>
        </w:tc>
      </w:tr>
      <w:tr>
        <w:trPr>
          <w:trHeight w:val="371" w:hRule="atLeast"/>
        </w:trPr>
        <w:tc>
          <w:tcPr>
            <w:tcW w:w="3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nl-NL"/>
              </w:rPr>
              <w:t>Famil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nl-NL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465" w:hRule="atLeast"/>
        </w:trPr>
        <w:tc>
          <w:tcPr>
            <w:tcW w:w="22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Years of education mother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Mean (SD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9.5 (3.8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7.7 (4.0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&lt;0.00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US" w:eastAsia="nl-N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Ethnic origin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Dutc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968 (65.2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697 (43.5%)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&lt;0.00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vertAlign w:val="superscript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GB" w:eastAsia="nl-N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Non Dutch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583 (34.8%)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903 (56.3%)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Turkish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56 (3.4%)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15 (7.2%)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Morocca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71 (6.0%)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00 (12.5%)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 xml:space="preserve">Africa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Other: Wester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nl-NL"/>
              </w:rPr>
              <w:t>Other: Non-Western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34 (5.1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549 (12.1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373 (8.2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167 (10.4%)</w:t>
              <w:br/>
              <w:br/>
              <w:t>191 (11.9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230 (14.4%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*significant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6T13:48:00Z</dcterms:created>
  <dc:creator>S.A.A. de Laat</dc:creator>
  <dc:description/>
  <cp:keywords/>
  <dc:language>en-US</dc:language>
  <cp:lastModifiedBy>S.A.A. de Laat</cp:lastModifiedBy>
  <dcterms:modified xsi:type="dcterms:W3CDTF">2015-10-16T13:48:00Z</dcterms:modified>
  <cp:revision>3</cp:revision>
  <dc:subject/>
  <dc:title/>
</cp:coreProperties>
</file>